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B0FC69" w14:textId="6A3B6B0F" w:rsidR="00BC19D9" w:rsidRPr="00FF4B37" w:rsidRDefault="00BC19D9" w:rsidP="00BC19D9">
      <w:pPr>
        <w:spacing w:line="480" w:lineRule="auto"/>
      </w:pPr>
      <w:bookmarkStart w:id="0" w:name="OLE_LINK93"/>
      <w:bookmarkStart w:id="1" w:name="OLE_LINK94"/>
      <w:bookmarkStart w:id="2" w:name="OLE_LINK113"/>
      <w:r>
        <w:t>Supplemental table 1</w:t>
      </w:r>
      <w:r w:rsidRPr="00FF4B37">
        <w:t xml:space="preserve">. KEGG pathways enriched </w:t>
      </w:r>
      <w:r w:rsidRPr="00FF4B37">
        <w:rPr>
          <w:rFonts w:hint="eastAsia"/>
        </w:rPr>
        <w:t>with genes targeted by the 4 miRNAs with p&lt;0.01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77"/>
        <w:gridCol w:w="4351"/>
        <w:gridCol w:w="596"/>
        <w:gridCol w:w="936"/>
        <w:gridCol w:w="940"/>
      </w:tblGrid>
      <w:tr w:rsidR="00BC19D9" w:rsidRPr="00076B96" w14:paraId="760FB5ED" w14:textId="77777777" w:rsidTr="00824663">
        <w:trPr>
          <w:trHeight w:val="320"/>
        </w:trPr>
        <w:tc>
          <w:tcPr>
            <w:tcW w:w="8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bookmarkEnd w:id="0"/>
          <w:bookmarkEnd w:id="1"/>
          <w:bookmarkEnd w:id="2"/>
          <w:p w14:paraId="6BD033F7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6732F" w14:textId="77777777" w:rsidR="00BC19D9" w:rsidRPr="00076B96" w:rsidRDefault="00BC19D9" w:rsidP="00824663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48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D8DA4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Number of genes in pathway</w:t>
            </w:r>
          </w:p>
        </w:tc>
      </w:tr>
      <w:tr w:rsidR="00BC19D9" w:rsidRPr="00076B96" w14:paraId="3402E856" w14:textId="77777777" w:rsidTr="00824663">
        <w:trPr>
          <w:trHeight w:val="320"/>
        </w:trPr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C32DC6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miRNA(s)</w:t>
            </w:r>
          </w:p>
        </w:tc>
        <w:tc>
          <w:tcPr>
            <w:tcW w:w="2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FD555" w14:textId="77777777" w:rsidR="00BC19D9" w:rsidRPr="00076B96" w:rsidRDefault="00BC19D9" w:rsidP="00824663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KEGG pathway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7CD89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4C855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Targeted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61AE6" w14:textId="77777777" w:rsidR="00BC19D9" w:rsidRPr="00076B96" w:rsidRDefault="00BC19D9" w:rsidP="00824663">
            <w:pPr>
              <w:jc w:val="center"/>
              <w:rPr>
                <w:rFonts w:eastAsia="DengXian"/>
                <w:i/>
                <w:iCs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BC19D9" w:rsidRPr="00076B96" w14:paraId="0BE1D9AA" w14:textId="77777777" w:rsidTr="00824663">
        <w:trPr>
          <w:trHeight w:val="320"/>
        </w:trPr>
        <w:tc>
          <w:tcPr>
            <w:tcW w:w="89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E97EB9A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All 4 miRNAs</w:t>
            </w:r>
          </w:p>
        </w:tc>
        <w:tc>
          <w:tcPr>
            <w:tcW w:w="2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67445" w14:textId="77777777" w:rsidR="00BC19D9" w:rsidRPr="00076B96" w:rsidRDefault="00BC19D9" w:rsidP="00824663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TNF signaling pathway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768B0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7F7D0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AB22A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1.54E-04</w:t>
            </w:r>
          </w:p>
        </w:tc>
      </w:tr>
      <w:tr w:rsidR="00BC19D9" w:rsidRPr="00076B96" w14:paraId="222807E0" w14:textId="77777777" w:rsidTr="00824663">
        <w:trPr>
          <w:trHeight w:val="320"/>
        </w:trPr>
        <w:tc>
          <w:tcPr>
            <w:tcW w:w="89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681184" w14:textId="77777777" w:rsidR="00BC19D9" w:rsidRPr="00076B96" w:rsidRDefault="00BC19D9" w:rsidP="00824663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2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4EF17" w14:textId="77777777" w:rsidR="00BC19D9" w:rsidRPr="00076B96" w:rsidRDefault="00BC19D9" w:rsidP="00824663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AGE-RAGE signaling pathway in diabetic complications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4FBD4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DCFE1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CB8BE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2.21E-04</w:t>
            </w:r>
          </w:p>
        </w:tc>
      </w:tr>
      <w:tr w:rsidR="00BC19D9" w:rsidRPr="00076B96" w14:paraId="736849FD" w14:textId="77777777" w:rsidTr="00824663">
        <w:trPr>
          <w:trHeight w:val="320"/>
        </w:trPr>
        <w:tc>
          <w:tcPr>
            <w:tcW w:w="89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C2CE59" w14:textId="77777777" w:rsidR="00BC19D9" w:rsidRPr="00076B96" w:rsidRDefault="00BC19D9" w:rsidP="00824663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2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33273" w14:textId="77777777" w:rsidR="00BC19D9" w:rsidRPr="00076B96" w:rsidRDefault="00BC19D9" w:rsidP="00824663">
            <w:pPr>
              <w:rPr>
                <w:rFonts w:eastAsia="DengXian"/>
                <w:color w:val="000000"/>
                <w:sz w:val="18"/>
                <w:szCs w:val="18"/>
              </w:rPr>
            </w:pPr>
            <w:proofErr w:type="spellStart"/>
            <w:r w:rsidRPr="00076B96">
              <w:rPr>
                <w:rFonts w:eastAsia="DengXian"/>
                <w:color w:val="000000"/>
                <w:sz w:val="18"/>
                <w:szCs w:val="18"/>
              </w:rPr>
              <w:t>mTOR</w:t>
            </w:r>
            <w:proofErr w:type="spellEnd"/>
            <w:r w:rsidRPr="00076B96">
              <w:rPr>
                <w:rFonts w:eastAsia="DengXian"/>
                <w:color w:val="000000"/>
                <w:sz w:val="18"/>
                <w:szCs w:val="18"/>
              </w:rPr>
              <w:t xml:space="preserve"> signaling pathway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36B61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B169F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F95F3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3.46E-04</w:t>
            </w:r>
          </w:p>
        </w:tc>
      </w:tr>
      <w:tr w:rsidR="00BC19D9" w:rsidRPr="00076B96" w14:paraId="66DC8CC5" w14:textId="77777777" w:rsidTr="00824663">
        <w:trPr>
          <w:trHeight w:val="320"/>
        </w:trPr>
        <w:tc>
          <w:tcPr>
            <w:tcW w:w="89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EB7064" w14:textId="77777777" w:rsidR="00BC19D9" w:rsidRPr="00076B96" w:rsidRDefault="00BC19D9" w:rsidP="00824663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2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35B03" w14:textId="77777777" w:rsidR="00BC19D9" w:rsidRPr="00076B96" w:rsidRDefault="00BC19D9" w:rsidP="00824663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Sphingolipid signaling pathway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73BCA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D799D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F75F1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5.99E-04</w:t>
            </w:r>
          </w:p>
        </w:tc>
      </w:tr>
      <w:tr w:rsidR="00BC19D9" w:rsidRPr="00076B96" w14:paraId="5B2C4B1A" w14:textId="77777777" w:rsidTr="00824663">
        <w:trPr>
          <w:trHeight w:val="320"/>
        </w:trPr>
        <w:tc>
          <w:tcPr>
            <w:tcW w:w="89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1142D3" w14:textId="77777777" w:rsidR="00BC19D9" w:rsidRPr="00076B96" w:rsidRDefault="00BC19D9" w:rsidP="00824663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2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D69A6" w14:textId="77777777" w:rsidR="00BC19D9" w:rsidRPr="00076B96" w:rsidRDefault="00BC19D9" w:rsidP="00824663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Chagas disease (American trypanosomiasis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AECB6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7A8B4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FF024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7.78E-04</w:t>
            </w:r>
          </w:p>
        </w:tc>
      </w:tr>
      <w:tr w:rsidR="00BC19D9" w:rsidRPr="00076B96" w14:paraId="40A1035D" w14:textId="77777777" w:rsidTr="00824663">
        <w:trPr>
          <w:trHeight w:val="320"/>
        </w:trPr>
        <w:tc>
          <w:tcPr>
            <w:tcW w:w="89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49FCDC" w14:textId="77777777" w:rsidR="00BC19D9" w:rsidRPr="00076B96" w:rsidRDefault="00BC19D9" w:rsidP="00824663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2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66AA6" w14:textId="77777777" w:rsidR="00BC19D9" w:rsidRPr="00076B96" w:rsidRDefault="00BC19D9" w:rsidP="00824663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Influenza A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63D45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9472C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C4B49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7.78E-04</w:t>
            </w:r>
          </w:p>
        </w:tc>
      </w:tr>
      <w:tr w:rsidR="00BC19D9" w:rsidRPr="00076B96" w14:paraId="0CC3F614" w14:textId="77777777" w:rsidTr="00824663">
        <w:trPr>
          <w:trHeight w:val="320"/>
        </w:trPr>
        <w:tc>
          <w:tcPr>
            <w:tcW w:w="89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0AEA70" w14:textId="77777777" w:rsidR="00BC19D9" w:rsidRPr="00076B96" w:rsidRDefault="00BC19D9" w:rsidP="00824663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2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0BADB" w14:textId="77777777" w:rsidR="00BC19D9" w:rsidRPr="00076B96" w:rsidRDefault="00BC19D9" w:rsidP="00824663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Toll-like receptor signaling pathway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D3A40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08929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AB08C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8.31E-04</w:t>
            </w:r>
          </w:p>
        </w:tc>
      </w:tr>
      <w:tr w:rsidR="00BC19D9" w:rsidRPr="00076B96" w14:paraId="36F8D954" w14:textId="77777777" w:rsidTr="00824663">
        <w:trPr>
          <w:trHeight w:val="320"/>
        </w:trPr>
        <w:tc>
          <w:tcPr>
            <w:tcW w:w="89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C4239F" w14:textId="77777777" w:rsidR="00BC19D9" w:rsidRPr="00076B96" w:rsidRDefault="00BC19D9" w:rsidP="00824663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2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77A1C" w14:textId="77777777" w:rsidR="00BC19D9" w:rsidRPr="00076B96" w:rsidRDefault="00BC19D9" w:rsidP="00824663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Type II diabetes mellitus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43480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EF269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66CCE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8.90E-04</w:t>
            </w:r>
          </w:p>
        </w:tc>
      </w:tr>
      <w:tr w:rsidR="00BC19D9" w:rsidRPr="00076B96" w14:paraId="3C83CE86" w14:textId="77777777" w:rsidTr="00824663">
        <w:trPr>
          <w:trHeight w:val="320"/>
        </w:trPr>
        <w:tc>
          <w:tcPr>
            <w:tcW w:w="89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B631BA" w14:textId="77777777" w:rsidR="00BC19D9" w:rsidRPr="00076B96" w:rsidRDefault="00BC19D9" w:rsidP="00824663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2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E679C" w14:textId="77777777" w:rsidR="00BC19D9" w:rsidRPr="00076B96" w:rsidRDefault="00BC19D9" w:rsidP="00824663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RIG-I-like receptor signaling pathway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9D0F7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29954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10043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1.12E-03</w:t>
            </w:r>
          </w:p>
        </w:tc>
      </w:tr>
      <w:tr w:rsidR="00BC19D9" w:rsidRPr="00076B96" w14:paraId="7F92C419" w14:textId="77777777" w:rsidTr="00824663">
        <w:trPr>
          <w:trHeight w:val="320"/>
        </w:trPr>
        <w:tc>
          <w:tcPr>
            <w:tcW w:w="89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96CFC3" w14:textId="77777777" w:rsidR="00BC19D9" w:rsidRPr="00076B96" w:rsidRDefault="00BC19D9" w:rsidP="00824663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2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D2096" w14:textId="77777777" w:rsidR="00BC19D9" w:rsidRPr="00076B96" w:rsidRDefault="00BC19D9" w:rsidP="00824663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cGMP-PKG signaling pathway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815E7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CF89E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A73A1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1.31E-03</w:t>
            </w:r>
          </w:p>
        </w:tc>
      </w:tr>
      <w:tr w:rsidR="00BC19D9" w:rsidRPr="00076B96" w14:paraId="0F80C689" w14:textId="77777777" w:rsidTr="00824663">
        <w:trPr>
          <w:trHeight w:val="320"/>
        </w:trPr>
        <w:tc>
          <w:tcPr>
            <w:tcW w:w="89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79E067" w14:textId="77777777" w:rsidR="00BC19D9" w:rsidRPr="00076B96" w:rsidRDefault="00BC19D9" w:rsidP="00824663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2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2A9DC" w14:textId="77777777" w:rsidR="00BC19D9" w:rsidRPr="00076B96" w:rsidRDefault="00BC19D9" w:rsidP="00824663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Insulin resistance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B199D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27AD1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E9B82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2.82E-03</w:t>
            </w:r>
          </w:p>
        </w:tc>
      </w:tr>
      <w:tr w:rsidR="00BC19D9" w:rsidRPr="00076B96" w14:paraId="6F3567DC" w14:textId="77777777" w:rsidTr="00824663">
        <w:trPr>
          <w:trHeight w:val="320"/>
        </w:trPr>
        <w:tc>
          <w:tcPr>
            <w:tcW w:w="89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4D366E" w14:textId="77777777" w:rsidR="00BC19D9" w:rsidRPr="00076B96" w:rsidRDefault="00BC19D9" w:rsidP="00824663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2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E10CC" w14:textId="77777777" w:rsidR="00BC19D9" w:rsidRPr="00076B96" w:rsidRDefault="00BC19D9" w:rsidP="00824663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Tight junction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73F19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C6585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F6514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3.27E-03</w:t>
            </w:r>
          </w:p>
        </w:tc>
      </w:tr>
      <w:tr w:rsidR="00BC19D9" w:rsidRPr="00076B96" w14:paraId="1E2C95DF" w14:textId="77777777" w:rsidTr="00824663">
        <w:trPr>
          <w:trHeight w:val="320"/>
        </w:trPr>
        <w:tc>
          <w:tcPr>
            <w:tcW w:w="89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DE5A94" w14:textId="77777777" w:rsidR="00BC19D9" w:rsidRPr="00076B96" w:rsidRDefault="00BC19D9" w:rsidP="00824663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2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5E31D" w14:textId="77777777" w:rsidR="00BC19D9" w:rsidRPr="00076B96" w:rsidRDefault="00BC19D9" w:rsidP="00824663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Hepatitis B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6B96A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3BDDE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7EDDB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4.04E-03</w:t>
            </w:r>
          </w:p>
        </w:tc>
      </w:tr>
      <w:tr w:rsidR="00BC19D9" w:rsidRPr="00076B96" w14:paraId="3D6CF64A" w14:textId="77777777" w:rsidTr="00824663">
        <w:trPr>
          <w:trHeight w:val="320"/>
        </w:trPr>
        <w:tc>
          <w:tcPr>
            <w:tcW w:w="89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7E3F0A" w14:textId="77777777" w:rsidR="00BC19D9" w:rsidRPr="00076B96" w:rsidRDefault="00BC19D9" w:rsidP="00824663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2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530DC" w14:textId="77777777" w:rsidR="00BC19D9" w:rsidRPr="00076B96" w:rsidRDefault="00BC19D9" w:rsidP="00824663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Epstein-Barr virus infection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033AD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B3FD4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C6288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4.04E-03</w:t>
            </w:r>
          </w:p>
        </w:tc>
      </w:tr>
      <w:tr w:rsidR="00BC19D9" w:rsidRPr="00076B96" w14:paraId="2AB54F1B" w14:textId="77777777" w:rsidTr="00824663">
        <w:trPr>
          <w:trHeight w:val="640"/>
        </w:trPr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315611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miR-21,miR-25 and miR-146a</w:t>
            </w:r>
          </w:p>
        </w:tc>
        <w:tc>
          <w:tcPr>
            <w:tcW w:w="2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F9435" w14:textId="77777777" w:rsidR="00BC19D9" w:rsidRPr="00076B96" w:rsidRDefault="00BC19D9" w:rsidP="00824663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Longevity regulating pathway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57A6A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60116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474E5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4.00E-03</w:t>
            </w:r>
          </w:p>
        </w:tc>
      </w:tr>
      <w:tr w:rsidR="00BC19D9" w:rsidRPr="00076B96" w14:paraId="11FB002F" w14:textId="77777777" w:rsidTr="00824663">
        <w:trPr>
          <w:trHeight w:val="320"/>
        </w:trPr>
        <w:tc>
          <w:tcPr>
            <w:tcW w:w="89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8A89774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miR-21,miR-25 and miR-181a</w:t>
            </w:r>
          </w:p>
        </w:tc>
        <w:tc>
          <w:tcPr>
            <w:tcW w:w="2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6EC0C" w14:textId="77777777" w:rsidR="00BC19D9" w:rsidRPr="00076B96" w:rsidRDefault="00BC19D9" w:rsidP="00824663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MAPK signaling pathway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A56F5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255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6E39A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64252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5.17E-07</w:t>
            </w:r>
          </w:p>
        </w:tc>
      </w:tr>
      <w:tr w:rsidR="00BC19D9" w:rsidRPr="00076B96" w14:paraId="3335C045" w14:textId="77777777" w:rsidTr="00824663">
        <w:trPr>
          <w:trHeight w:val="320"/>
        </w:trPr>
        <w:tc>
          <w:tcPr>
            <w:tcW w:w="89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42CDFC" w14:textId="77777777" w:rsidR="00BC19D9" w:rsidRPr="00076B96" w:rsidRDefault="00BC19D9" w:rsidP="00824663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2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51E41" w14:textId="77777777" w:rsidR="00BC19D9" w:rsidRPr="00076B96" w:rsidRDefault="00BC19D9" w:rsidP="00824663">
            <w:pPr>
              <w:rPr>
                <w:rFonts w:eastAsia="DengXian"/>
                <w:color w:val="000000"/>
                <w:sz w:val="18"/>
                <w:szCs w:val="18"/>
              </w:rPr>
            </w:pPr>
            <w:proofErr w:type="spellStart"/>
            <w:r w:rsidRPr="00076B96">
              <w:rPr>
                <w:rFonts w:eastAsia="DengXian"/>
                <w:color w:val="000000"/>
                <w:sz w:val="18"/>
                <w:szCs w:val="18"/>
              </w:rPr>
              <w:t>FoxO</w:t>
            </w:r>
            <w:proofErr w:type="spellEnd"/>
            <w:r w:rsidRPr="00076B96">
              <w:rPr>
                <w:rFonts w:eastAsia="DengXian"/>
                <w:color w:val="000000"/>
                <w:sz w:val="18"/>
                <w:szCs w:val="18"/>
              </w:rPr>
              <w:t xml:space="preserve"> signaling pathway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6780F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8A620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9E8D3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1.57E-04</w:t>
            </w:r>
          </w:p>
        </w:tc>
      </w:tr>
      <w:tr w:rsidR="00BC19D9" w:rsidRPr="00076B96" w14:paraId="54236C62" w14:textId="77777777" w:rsidTr="00824663">
        <w:trPr>
          <w:trHeight w:val="320"/>
        </w:trPr>
        <w:tc>
          <w:tcPr>
            <w:tcW w:w="89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1DD3D6" w14:textId="77777777" w:rsidR="00BC19D9" w:rsidRPr="00076B96" w:rsidRDefault="00BC19D9" w:rsidP="00824663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2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47823" w14:textId="77777777" w:rsidR="00BC19D9" w:rsidRPr="00076B96" w:rsidRDefault="00BC19D9" w:rsidP="00824663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HTLV-I infection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17D74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259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6A177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CFFF0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1.61E-04</w:t>
            </w:r>
          </w:p>
        </w:tc>
      </w:tr>
      <w:tr w:rsidR="00BC19D9" w:rsidRPr="00076B96" w14:paraId="0639CD62" w14:textId="77777777" w:rsidTr="00824663">
        <w:trPr>
          <w:trHeight w:val="320"/>
        </w:trPr>
        <w:tc>
          <w:tcPr>
            <w:tcW w:w="89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01CF67" w14:textId="77777777" w:rsidR="00BC19D9" w:rsidRPr="00076B96" w:rsidRDefault="00BC19D9" w:rsidP="00824663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2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EA085" w14:textId="77777777" w:rsidR="00BC19D9" w:rsidRPr="00076B96" w:rsidRDefault="00BC19D9" w:rsidP="00824663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Fc epsilon RI signaling pathway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10321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1E9A6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D44EC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1.01E-03</w:t>
            </w:r>
          </w:p>
        </w:tc>
      </w:tr>
      <w:tr w:rsidR="00BC19D9" w:rsidRPr="00076B96" w14:paraId="232F9BC3" w14:textId="77777777" w:rsidTr="00824663">
        <w:trPr>
          <w:trHeight w:val="320"/>
        </w:trPr>
        <w:tc>
          <w:tcPr>
            <w:tcW w:w="89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88CC31" w14:textId="77777777" w:rsidR="00BC19D9" w:rsidRPr="00076B96" w:rsidRDefault="00BC19D9" w:rsidP="00824663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2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E585C" w14:textId="77777777" w:rsidR="00BC19D9" w:rsidRPr="00076B96" w:rsidRDefault="00BC19D9" w:rsidP="00824663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GnRH signaling pathway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06BE9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87CC0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68094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1.12E-03</w:t>
            </w:r>
          </w:p>
        </w:tc>
      </w:tr>
      <w:tr w:rsidR="00BC19D9" w:rsidRPr="00076B96" w14:paraId="0C92C057" w14:textId="77777777" w:rsidTr="00824663">
        <w:trPr>
          <w:trHeight w:val="320"/>
        </w:trPr>
        <w:tc>
          <w:tcPr>
            <w:tcW w:w="89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775430" w14:textId="77777777" w:rsidR="00BC19D9" w:rsidRPr="00076B96" w:rsidRDefault="00BC19D9" w:rsidP="00824663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2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5B92A" w14:textId="77777777" w:rsidR="00BC19D9" w:rsidRPr="00076B96" w:rsidRDefault="00BC19D9" w:rsidP="00824663">
            <w:pPr>
              <w:rPr>
                <w:rFonts w:eastAsia="DengXian"/>
                <w:color w:val="000000"/>
                <w:sz w:val="18"/>
                <w:szCs w:val="18"/>
              </w:rPr>
            </w:pPr>
            <w:proofErr w:type="spellStart"/>
            <w:r w:rsidRPr="00076B96">
              <w:rPr>
                <w:rFonts w:eastAsia="DengXian"/>
                <w:color w:val="000000"/>
                <w:sz w:val="18"/>
                <w:szCs w:val="18"/>
              </w:rPr>
              <w:t>Dorso</w:t>
            </w:r>
            <w:proofErr w:type="spellEnd"/>
            <w:r w:rsidRPr="00076B96">
              <w:rPr>
                <w:rFonts w:eastAsia="DengXian"/>
                <w:color w:val="000000"/>
                <w:sz w:val="18"/>
                <w:szCs w:val="18"/>
              </w:rPr>
              <w:t>-ventral axis formation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D4053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96F3E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D751D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2.82E-03</w:t>
            </w:r>
          </w:p>
        </w:tc>
      </w:tr>
      <w:tr w:rsidR="00BC19D9" w:rsidRPr="00076B96" w14:paraId="7C6307BF" w14:textId="77777777" w:rsidTr="00824663">
        <w:trPr>
          <w:trHeight w:val="320"/>
        </w:trPr>
        <w:tc>
          <w:tcPr>
            <w:tcW w:w="89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E9852C" w14:textId="77777777" w:rsidR="00BC19D9" w:rsidRPr="00076B96" w:rsidRDefault="00BC19D9" w:rsidP="00824663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2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6D256" w14:textId="77777777" w:rsidR="00BC19D9" w:rsidRPr="00076B96" w:rsidRDefault="00BC19D9" w:rsidP="00824663">
            <w:pPr>
              <w:rPr>
                <w:rFonts w:eastAsia="DengXian"/>
                <w:color w:val="000000"/>
                <w:sz w:val="18"/>
                <w:szCs w:val="18"/>
              </w:rPr>
            </w:pPr>
            <w:proofErr w:type="spellStart"/>
            <w:r w:rsidRPr="00076B96">
              <w:rPr>
                <w:rFonts w:eastAsia="DengXian"/>
                <w:color w:val="000000"/>
                <w:sz w:val="18"/>
                <w:szCs w:val="18"/>
              </w:rPr>
              <w:t>cAMP</w:t>
            </w:r>
            <w:proofErr w:type="spellEnd"/>
            <w:r w:rsidRPr="00076B96">
              <w:rPr>
                <w:rFonts w:eastAsia="DengXian"/>
                <w:color w:val="000000"/>
                <w:sz w:val="18"/>
                <w:szCs w:val="18"/>
              </w:rPr>
              <w:t xml:space="preserve"> signaling pathway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FEFB4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199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BAAA8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E8F79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3.97E-03</w:t>
            </w:r>
          </w:p>
        </w:tc>
      </w:tr>
      <w:tr w:rsidR="00BC19D9" w:rsidRPr="00076B96" w14:paraId="35E65A91" w14:textId="77777777" w:rsidTr="00824663">
        <w:trPr>
          <w:trHeight w:val="320"/>
        </w:trPr>
        <w:tc>
          <w:tcPr>
            <w:tcW w:w="89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2D1A2D" w14:textId="77777777" w:rsidR="00BC19D9" w:rsidRPr="00076B96" w:rsidRDefault="00BC19D9" w:rsidP="00824663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2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230DA" w14:textId="77777777" w:rsidR="00BC19D9" w:rsidRPr="00076B96" w:rsidRDefault="00BC19D9" w:rsidP="00824663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Thyroid hormone signaling pathway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8E274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44C03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5010E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3.99E-03</w:t>
            </w:r>
          </w:p>
        </w:tc>
      </w:tr>
      <w:tr w:rsidR="00BC19D9" w:rsidRPr="00076B96" w14:paraId="37E4FC53" w14:textId="77777777" w:rsidTr="00824663">
        <w:trPr>
          <w:trHeight w:val="320"/>
        </w:trPr>
        <w:tc>
          <w:tcPr>
            <w:tcW w:w="89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2D3667" w14:textId="77777777" w:rsidR="00BC19D9" w:rsidRPr="00076B96" w:rsidRDefault="00BC19D9" w:rsidP="00824663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2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D036F" w14:textId="77777777" w:rsidR="00BC19D9" w:rsidRPr="00076B96" w:rsidRDefault="00BC19D9" w:rsidP="00824663">
            <w:pPr>
              <w:rPr>
                <w:rFonts w:eastAsia="DengXian"/>
                <w:color w:val="000000"/>
                <w:sz w:val="18"/>
                <w:szCs w:val="18"/>
              </w:rPr>
            </w:pPr>
            <w:proofErr w:type="spellStart"/>
            <w:r w:rsidRPr="00076B96">
              <w:rPr>
                <w:rFonts w:eastAsia="DengXian"/>
                <w:color w:val="000000"/>
                <w:sz w:val="18"/>
                <w:szCs w:val="18"/>
              </w:rPr>
              <w:t>ErbB</w:t>
            </w:r>
            <w:proofErr w:type="spellEnd"/>
            <w:r w:rsidRPr="00076B96">
              <w:rPr>
                <w:rFonts w:eastAsia="DengXian"/>
                <w:color w:val="000000"/>
                <w:sz w:val="18"/>
                <w:szCs w:val="18"/>
              </w:rPr>
              <w:t xml:space="preserve"> signaling pathway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97006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B6096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51C22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8.19E-03</w:t>
            </w:r>
          </w:p>
        </w:tc>
      </w:tr>
      <w:tr w:rsidR="00BC19D9" w:rsidRPr="00076B96" w14:paraId="348C8538" w14:textId="77777777" w:rsidTr="00824663">
        <w:trPr>
          <w:trHeight w:val="320"/>
        </w:trPr>
        <w:tc>
          <w:tcPr>
            <w:tcW w:w="89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6B0C9ED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miR-21,miR-146a and miR-181a</w:t>
            </w:r>
          </w:p>
        </w:tc>
        <w:tc>
          <w:tcPr>
            <w:tcW w:w="2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F77C5" w14:textId="77777777" w:rsidR="00BC19D9" w:rsidRPr="00076B96" w:rsidRDefault="00BC19D9" w:rsidP="00824663">
            <w:pPr>
              <w:rPr>
                <w:rFonts w:eastAsia="DengXian"/>
                <w:color w:val="000000"/>
                <w:sz w:val="18"/>
                <w:szCs w:val="18"/>
              </w:rPr>
            </w:pPr>
            <w:proofErr w:type="spellStart"/>
            <w:r w:rsidRPr="00076B96">
              <w:rPr>
                <w:rFonts w:eastAsia="DengXian"/>
                <w:color w:val="000000"/>
                <w:sz w:val="18"/>
                <w:szCs w:val="18"/>
              </w:rPr>
              <w:t>Neurotrophin</w:t>
            </w:r>
            <w:proofErr w:type="spellEnd"/>
            <w:r w:rsidRPr="00076B96">
              <w:rPr>
                <w:rFonts w:eastAsia="DengXian"/>
                <w:color w:val="000000"/>
                <w:sz w:val="18"/>
                <w:szCs w:val="18"/>
              </w:rPr>
              <w:t xml:space="preserve"> signaling pathway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27EE8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B68EB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4C2A9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3.41E-06</w:t>
            </w:r>
          </w:p>
        </w:tc>
      </w:tr>
      <w:tr w:rsidR="00BC19D9" w:rsidRPr="00076B96" w14:paraId="7970DDD3" w14:textId="77777777" w:rsidTr="00824663">
        <w:trPr>
          <w:trHeight w:val="320"/>
        </w:trPr>
        <w:tc>
          <w:tcPr>
            <w:tcW w:w="89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DF7530" w14:textId="77777777" w:rsidR="00BC19D9" w:rsidRPr="00076B96" w:rsidRDefault="00BC19D9" w:rsidP="00824663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2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F6B02" w14:textId="77777777" w:rsidR="00BC19D9" w:rsidRPr="00076B96" w:rsidRDefault="00BC19D9" w:rsidP="00824663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Axon guidance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90AE4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3742B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C56F5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4.04E-03</w:t>
            </w:r>
          </w:p>
        </w:tc>
      </w:tr>
      <w:tr w:rsidR="00BC19D9" w:rsidRPr="00076B96" w14:paraId="7EE2D92B" w14:textId="77777777" w:rsidTr="00824663">
        <w:trPr>
          <w:trHeight w:val="320"/>
        </w:trPr>
        <w:tc>
          <w:tcPr>
            <w:tcW w:w="89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FAEC46" w14:textId="77777777" w:rsidR="00BC19D9" w:rsidRPr="00076B96" w:rsidRDefault="00BC19D9" w:rsidP="00824663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2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726C0" w14:textId="77777777" w:rsidR="00BC19D9" w:rsidRPr="00076B96" w:rsidRDefault="00BC19D9" w:rsidP="00824663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Chemokine signaling pathway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66E31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E0A7E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56290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4.77E-04</w:t>
            </w:r>
          </w:p>
        </w:tc>
      </w:tr>
      <w:tr w:rsidR="00BC19D9" w:rsidRPr="00076B96" w14:paraId="69AFBA94" w14:textId="77777777" w:rsidTr="00824663">
        <w:trPr>
          <w:trHeight w:val="320"/>
        </w:trPr>
        <w:tc>
          <w:tcPr>
            <w:tcW w:w="89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B242ED" w14:textId="77777777" w:rsidR="00BC19D9" w:rsidRPr="00076B96" w:rsidRDefault="00BC19D9" w:rsidP="00824663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2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E6520" w14:textId="77777777" w:rsidR="00BC19D9" w:rsidRPr="00076B96" w:rsidRDefault="00BC19D9" w:rsidP="00824663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Toxoplasmosis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A4D1A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C9512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F96FA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1.35E-03</w:t>
            </w:r>
          </w:p>
        </w:tc>
      </w:tr>
      <w:tr w:rsidR="00BC19D9" w:rsidRPr="00076B96" w14:paraId="589D99A2" w14:textId="77777777" w:rsidTr="00824663">
        <w:trPr>
          <w:trHeight w:val="320"/>
        </w:trPr>
        <w:tc>
          <w:tcPr>
            <w:tcW w:w="89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95B4BB" w14:textId="77777777" w:rsidR="00BC19D9" w:rsidRPr="00076B96" w:rsidRDefault="00BC19D9" w:rsidP="00824663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2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3322B" w14:textId="77777777" w:rsidR="00BC19D9" w:rsidRPr="00076B96" w:rsidRDefault="00BC19D9" w:rsidP="00824663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Osteoclast differentiation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852FE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4BD08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49ED1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2.74E-03</w:t>
            </w:r>
          </w:p>
        </w:tc>
      </w:tr>
      <w:tr w:rsidR="00BC19D9" w:rsidRPr="00076B96" w14:paraId="3FFC549B" w14:textId="77777777" w:rsidTr="00824663">
        <w:trPr>
          <w:trHeight w:val="320"/>
        </w:trPr>
        <w:tc>
          <w:tcPr>
            <w:tcW w:w="89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1BB04C" w14:textId="77777777" w:rsidR="00BC19D9" w:rsidRPr="00076B96" w:rsidRDefault="00BC19D9" w:rsidP="00824663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2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7224A" w14:textId="77777777" w:rsidR="00BC19D9" w:rsidRPr="00076B96" w:rsidRDefault="00BC19D9" w:rsidP="00824663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Focal adhesion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B19B8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20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68176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148A3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4.04E-03</w:t>
            </w:r>
          </w:p>
        </w:tc>
      </w:tr>
      <w:tr w:rsidR="00BC19D9" w:rsidRPr="00076B96" w14:paraId="286409D6" w14:textId="77777777" w:rsidTr="00824663">
        <w:trPr>
          <w:trHeight w:val="320"/>
        </w:trPr>
        <w:tc>
          <w:tcPr>
            <w:tcW w:w="89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468B69" w14:textId="77777777" w:rsidR="00BC19D9" w:rsidRPr="00076B96" w:rsidRDefault="00BC19D9" w:rsidP="00824663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2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F1177" w14:textId="77777777" w:rsidR="00BC19D9" w:rsidRPr="00076B96" w:rsidRDefault="00BC19D9" w:rsidP="00824663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Tuberculosis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DBF4B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0A1E0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ECB25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4.34E-03</w:t>
            </w:r>
          </w:p>
        </w:tc>
      </w:tr>
      <w:tr w:rsidR="00BC19D9" w:rsidRPr="00076B96" w14:paraId="4F825908" w14:textId="77777777" w:rsidTr="00824663">
        <w:trPr>
          <w:trHeight w:val="320"/>
        </w:trPr>
        <w:tc>
          <w:tcPr>
            <w:tcW w:w="89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DA147C" w14:textId="77777777" w:rsidR="00BC19D9" w:rsidRPr="00076B96" w:rsidRDefault="00BC19D9" w:rsidP="00824663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2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0A64C" w14:textId="77777777" w:rsidR="00BC19D9" w:rsidRPr="00076B96" w:rsidRDefault="00BC19D9" w:rsidP="00824663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AMPK signaling pathway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895DD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A1A7A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66FF8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4.34E-03</w:t>
            </w:r>
          </w:p>
        </w:tc>
      </w:tr>
      <w:tr w:rsidR="00BC19D9" w:rsidRPr="00076B96" w14:paraId="6AA299DB" w14:textId="77777777" w:rsidTr="00824663">
        <w:trPr>
          <w:trHeight w:val="320"/>
        </w:trPr>
        <w:tc>
          <w:tcPr>
            <w:tcW w:w="89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9E5CE0" w14:textId="77777777" w:rsidR="00BC19D9" w:rsidRPr="00076B96" w:rsidRDefault="00BC19D9" w:rsidP="00824663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2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DD678" w14:textId="77777777" w:rsidR="00BC19D9" w:rsidRPr="00076B96" w:rsidRDefault="00BC19D9" w:rsidP="00824663">
            <w:pPr>
              <w:rPr>
                <w:rFonts w:eastAsia="DengXian"/>
                <w:color w:val="000000"/>
                <w:sz w:val="18"/>
                <w:szCs w:val="18"/>
              </w:rPr>
            </w:pPr>
            <w:proofErr w:type="spellStart"/>
            <w:r w:rsidRPr="00076B96">
              <w:rPr>
                <w:rFonts w:eastAsia="DengXian"/>
                <w:color w:val="000000"/>
                <w:sz w:val="18"/>
                <w:szCs w:val="18"/>
              </w:rPr>
              <w:t>Wnt</w:t>
            </w:r>
            <w:proofErr w:type="spellEnd"/>
            <w:r w:rsidRPr="00076B96">
              <w:rPr>
                <w:rFonts w:eastAsia="DengXian"/>
                <w:color w:val="000000"/>
                <w:sz w:val="18"/>
                <w:szCs w:val="18"/>
              </w:rPr>
              <w:t xml:space="preserve"> signaling pathway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96BF1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EFF26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F45B8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8.77E-03</w:t>
            </w:r>
          </w:p>
        </w:tc>
      </w:tr>
      <w:tr w:rsidR="00BC19D9" w:rsidRPr="00076B96" w14:paraId="25811414" w14:textId="77777777" w:rsidTr="00824663">
        <w:trPr>
          <w:trHeight w:val="640"/>
        </w:trPr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F5439E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miR-25,miR-146a and miR-</w:t>
            </w:r>
            <w:r w:rsidRPr="00076B96">
              <w:rPr>
                <w:rFonts w:eastAsia="DengXian"/>
                <w:color w:val="000000"/>
                <w:sz w:val="18"/>
                <w:szCs w:val="18"/>
              </w:rPr>
              <w:lastRenderedPageBreak/>
              <w:t>181a</w:t>
            </w:r>
          </w:p>
        </w:tc>
        <w:tc>
          <w:tcPr>
            <w:tcW w:w="2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FF52B" w14:textId="77777777" w:rsidR="00BC19D9" w:rsidRPr="00076B96" w:rsidRDefault="00BC19D9" w:rsidP="00824663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lastRenderedPageBreak/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D3456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D862F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182BC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BC19D9" w:rsidRPr="00076B96" w14:paraId="5C1740B6" w14:textId="77777777" w:rsidTr="00824663">
        <w:trPr>
          <w:trHeight w:val="320"/>
        </w:trPr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EC1C6E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lastRenderedPageBreak/>
              <w:t>miR-21,miR-25</w:t>
            </w:r>
          </w:p>
        </w:tc>
        <w:tc>
          <w:tcPr>
            <w:tcW w:w="2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B87A4" w14:textId="77777777" w:rsidR="00BC19D9" w:rsidRPr="00076B96" w:rsidRDefault="00BC19D9" w:rsidP="00824663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Hippo signaling pathway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F9D0E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9134D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65C7F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2.32E-03</w:t>
            </w:r>
          </w:p>
        </w:tc>
      </w:tr>
      <w:tr w:rsidR="00BC19D9" w:rsidRPr="00076B96" w14:paraId="796EE6C0" w14:textId="77777777" w:rsidTr="00824663">
        <w:trPr>
          <w:trHeight w:val="320"/>
        </w:trPr>
        <w:tc>
          <w:tcPr>
            <w:tcW w:w="89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31A7863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miR-21,miR-181a</w:t>
            </w:r>
          </w:p>
        </w:tc>
        <w:tc>
          <w:tcPr>
            <w:tcW w:w="2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92184" w14:textId="77777777" w:rsidR="00BC19D9" w:rsidRPr="00076B96" w:rsidRDefault="00BC19D9" w:rsidP="00824663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Protein processing in endoplasmic reticulum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79D99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5BC7D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CF34F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1.06E-04</w:t>
            </w:r>
          </w:p>
        </w:tc>
      </w:tr>
      <w:tr w:rsidR="00BC19D9" w:rsidRPr="00076B96" w14:paraId="7B21CBA5" w14:textId="77777777" w:rsidTr="00824663">
        <w:trPr>
          <w:trHeight w:val="320"/>
        </w:trPr>
        <w:tc>
          <w:tcPr>
            <w:tcW w:w="89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9757C6" w14:textId="77777777" w:rsidR="00BC19D9" w:rsidRPr="00076B96" w:rsidRDefault="00BC19D9" w:rsidP="00824663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2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F22DD" w14:textId="77777777" w:rsidR="00BC19D9" w:rsidRPr="00076B96" w:rsidRDefault="00BC19D9" w:rsidP="00824663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Endocrine resistance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9739F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54DA4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04CDF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5.52E-04</w:t>
            </w:r>
          </w:p>
        </w:tc>
      </w:tr>
      <w:tr w:rsidR="00BC19D9" w:rsidRPr="00076B96" w14:paraId="38C58931" w14:textId="77777777" w:rsidTr="00824663">
        <w:trPr>
          <w:trHeight w:val="320"/>
        </w:trPr>
        <w:tc>
          <w:tcPr>
            <w:tcW w:w="89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8E6177" w14:textId="77777777" w:rsidR="00BC19D9" w:rsidRPr="00076B96" w:rsidRDefault="00BC19D9" w:rsidP="00824663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2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DFB0F" w14:textId="77777777" w:rsidR="00BC19D9" w:rsidRPr="00076B96" w:rsidRDefault="00BC19D9" w:rsidP="00824663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Prolactin signaling pathway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52659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CEB23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59081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1.25E-03</w:t>
            </w:r>
          </w:p>
        </w:tc>
      </w:tr>
      <w:tr w:rsidR="00BC19D9" w:rsidRPr="00076B96" w14:paraId="40EBBD73" w14:textId="77777777" w:rsidTr="00824663">
        <w:trPr>
          <w:trHeight w:val="320"/>
        </w:trPr>
        <w:tc>
          <w:tcPr>
            <w:tcW w:w="89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2CFEF6" w14:textId="77777777" w:rsidR="00BC19D9" w:rsidRPr="00076B96" w:rsidRDefault="00BC19D9" w:rsidP="00824663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2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DD4E6" w14:textId="77777777" w:rsidR="00BC19D9" w:rsidRPr="00076B96" w:rsidRDefault="00BC19D9" w:rsidP="00824663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Amyotrophic lateral sclerosis (ALS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D3180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0F350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3088C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4.04E-03</w:t>
            </w:r>
          </w:p>
        </w:tc>
      </w:tr>
      <w:tr w:rsidR="00BC19D9" w:rsidRPr="00076B96" w14:paraId="64853B33" w14:textId="77777777" w:rsidTr="00824663">
        <w:trPr>
          <w:trHeight w:val="320"/>
        </w:trPr>
        <w:tc>
          <w:tcPr>
            <w:tcW w:w="89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CFAF68" w14:textId="77777777" w:rsidR="00BC19D9" w:rsidRPr="00076B96" w:rsidRDefault="00BC19D9" w:rsidP="00824663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2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8FF52" w14:textId="77777777" w:rsidR="00BC19D9" w:rsidRPr="00076B96" w:rsidRDefault="00BC19D9" w:rsidP="00824663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Platelet activation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7E520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DCBAC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B7787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4.04E-03</w:t>
            </w:r>
          </w:p>
        </w:tc>
      </w:tr>
      <w:tr w:rsidR="00BC19D9" w:rsidRPr="00076B96" w14:paraId="33CA4AB0" w14:textId="77777777" w:rsidTr="00824663">
        <w:trPr>
          <w:trHeight w:val="320"/>
        </w:trPr>
        <w:tc>
          <w:tcPr>
            <w:tcW w:w="89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3D0677" w14:textId="77777777" w:rsidR="00BC19D9" w:rsidRPr="00076B96" w:rsidRDefault="00BC19D9" w:rsidP="00824663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2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DF57F" w14:textId="77777777" w:rsidR="00BC19D9" w:rsidRPr="00076B96" w:rsidRDefault="00BC19D9" w:rsidP="00824663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Rap1 signaling pathway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FE30D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21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6425D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CBF0D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4.53E-03</w:t>
            </w:r>
          </w:p>
        </w:tc>
      </w:tr>
      <w:tr w:rsidR="00BC19D9" w:rsidRPr="00076B96" w14:paraId="4C7C7457" w14:textId="77777777" w:rsidTr="00824663">
        <w:trPr>
          <w:trHeight w:val="320"/>
        </w:trPr>
        <w:tc>
          <w:tcPr>
            <w:tcW w:w="89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A00A3E" w14:textId="77777777" w:rsidR="00BC19D9" w:rsidRPr="00076B96" w:rsidRDefault="00BC19D9" w:rsidP="00824663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2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5D13B" w14:textId="77777777" w:rsidR="00BC19D9" w:rsidRPr="00076B96" w:rsidRDefault="00BC19D9" w:rsidP="00824663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Oxytocin signaling pathway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87CB4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4EF0A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33C49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5.30E-03</w:t>
            </w:r>
          </w:p>
        </w:tc>
      </w:tr>
      <w:tr w:rsidR="00BC19D9" w:rsidRPr="00076B96" w14:paraId="0527B11C" w14:textId="77777777" w:rsidTr="00824663">
        <w:trPr>
          <w:trHeight w:val="320"/>
        </w:trPr>
        <w:tc>
          <w:tcPr>
            <w:tcW w:w="89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8813CE" w14:textId="77777777" w:rsidR="00BC19D9" w:rsidRPr="00076B96" w:rsidRDefault="00BC19D9" w:rsidP="00824663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2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CBCBF" w14:textId="77777777" w:rsidR="00BC19D9" w:rsidRPr="00076B96" w:rsidRDefault="00BC19D9" w:rsidP="00824663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T cell receptor signaling pathway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1CF58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C2249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C10A7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5.39E-03</w:t>
            </w:r>
          </w:p>
        </w:tc>
      </w:tr>
      <w:tr w:rsidR="00BC19D9" w:rsidRPr="00076B96" w14:paraId="104CE62E" w14:textId="77777777" w:rsidTr="00824663">
        <w:trPr>
          <w:trHeight w:val="320"/>
        </w:trPr>
        <w:tc>
          <w:tcPr>
            <w:tcW w:w="89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C23BDD" w14:textId="77777777" w:rsidR="00BC19D9" w:rsidRPr="00076B96" w:rsidRDefault="00BC19D9" w:rsidP="00824663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2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F6C11" w14:textId="77777777" w:rsidR="00BC19D9" w:rsidRPr="00076B96" w:rsidRDefault="00BC19D9" w:rsidP="00824663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Hypertrophic cardiomyopathy (HCM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1BFC3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671C9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7EC9D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6.21E-03</w:t>
            </w:r>
          </w:p>
        </w:tc>
      </w:tr>
      <w:tr w:rsidR="00BC19D9" w:rsidRPr="00076B96" w14:paraId="75513991" w14:textId="77777777" w:rsidTr="00824663">
        <w:trPr>
          <w:trHeight w:val="320"/>
        </w:trPr>
        <w:tc>
          <w:tcPr>
            <w:tcW w:w="89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272D74" w14:textId="77777777" w:rsidR="00BC19D9" w:rsidRPr="00076B96" w:rsidRDefault="00BC19D9" w:rsidP="00824663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2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7A492" w14:textId="77777777" w:rsidR="00BC19D9" w:rsidRPr="00076B96" w:rsidRDefault="00BC19D9" w:rsidP="00824663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Insulin signaling pathway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11808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3BE14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FD092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7.58E-03</w:t>
            </w:r>
          </w:p>
        </w:tc>
      </w:tr>
      <w:tr w:rsidR="00BC19D9" w:rsidRPr="00076B96" w14:paraId="57697BDA" w14:textId="77777777" w:rsidTr="00824663">
        <w:trPr>
          <w:trHeight w:val="320"/>
        </w:trPr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1A6949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miR-146a,miR-181a</w:t>
            </w:r>
          </w:p>
        </w:tc>
        <w:tc>
          <w:tcPr>
            <w:tcW w:w="2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5E7DE" w14:textId="77777777" w:rsidR="00BC19D9" w:rsidRPr="00076B96" w:rsidRDefault="00BC19D9" w:rsidP="00824663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NOD-like receptor signaling pathway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CFB06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70B0A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F7432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5.20E-03</w:t>
            </w:r>
          </w:p>
        </w:tc>
      </w:tr>
      <w:tr w:rsidR="00BC19D9" w:rsidRPr="00076B96" w14:paraId="2C3C7409" w14:textId="77777777" w:rsidTr="00824663">
        <w:trPr>
          <w:trHeight w:val="320"/>
        </w:trPr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C1444C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miR-21,miR-146a</w:t>
            </w:r>
          </w:p>
        </w:tc>
        <w:tc>
          <w:tcPr>
            <w:tcW w:w="2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5D2E2" w14:textId="77777777" w:rsidR="00BC19D9" w:rsidRPr="00076B96" w:rsidRDefault="00BC19D9" w:rsidP="00824663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7CF37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543C6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5F81E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BC19D9" w:rsidRPr="00076B96" w14:paraId="6F15A17F" w14:textId="77777777" w:rsidTr="00824663">
        <w:trPr>
          <w:trHeight w:val="320"/>
        </w:trPr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3C4EA5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miR-25,miR-146a</w:t>
            </w:r>
          </w:p>
        </w:tc>
        <w:tc>
          <w:tcPr>
            <w:tcW w:w="2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1CD74" w14:textId="77777777" w:rsidR="00BC19D9" w:rsidRPr="00076B96" w:rsidRDefault="00BC19D9" w:rsidP="00824663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3E037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D683C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49FDC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BC19D9" w:rsidRPr="00076B96" w14:paraId="76E3998B" w14:textId="77777777" w:rsidTr="00824663">
        <w:trPr>
          <w:trHeight w:val="320"/>
        </w:trPr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E17887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miR-25,miR-181a</w:t>
            </w:r>
          </w:p>
        </w:tc>
        <w:tc>
          <w:tcPr>
            <w:tcW w:w="2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9A265" w14:textId="77777777" w:rsidR="00BC19D9" w:rsidRPr="00076B96" w:rsidRDefault="00BC19D9" w:rsidP="00824663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7BDE1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C3BA1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84FA1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BC19D9" w:rsidRPr="00076B96" w14:paraId="64D533B4" w14:textId="77777777" w:rsidTr="00824663">
        <w:trPr>
          <w:trHeight w:val="320"/>
        </w:trPr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866355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miR-21</w:t>
            </w:r>
          </w:p>
        </w:tc>
        <w:tc>
          <w:tcPr>
            <w:tcW w:w="2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D74D9" w14:textId="77777777" w:rsidR="00BC19D9" w:rsidRPr="00076B96" w:rsidRDefault="00BC19D9" w:rsidP="00824663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Adrenergic signaling in cardiomyocytes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84873" w14:textId="77777777" w:rsidR="00BC19D9" w:rsidRPr="00076B96" w:rsidRDefault="00BC19D9" w:rsidP="00824663">
            <w:pPr>
              <w:jc w:val="right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056A6" w14:textId="77777777" w:rsidR="00BC19D9" w:rsidRPr="00076B96" w:rsidRDefault="00BC19D9" w:rsidP="00824663">
            <w:pPr>
              <w:jc w:val="right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8D3E1" w14:textId="77777777" w:rsidR="00BC19D9" w:rsidRPr="00076B96" w:rsidRDefault="00BC19D9" w:rsidP="00824663">
            <w:pPr>
              <w:jc w:val="right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4.04E-03</w:t>
            </w:r>
          </w:p>
        </w:tc>
      </w:tr>
      <w:tr w:rsidR="00BC19D9" w:rsidRPr="00076B96" w14:paraId="573D04A8" w14:textId="77777777" w:rsidTr="00824663">
        <w:trPr>
          <w:trHeight w:val="320"/>
        </w:trPr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2D7FD8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miR-25</w:t>
            </w:r>
          </w:p>
        </w:tc>
        <w:tc>
          <w:tcPr>
            <w:tcW w:w="2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E5A30" w14:textId="77777777" w:rsidR="00BC19D9" w:rsidRPr="00076B96" w:rsidRDefault="00BC19D9" w:rsidP="00824663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Hippo signaling pathway -multiple species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69950" w14:textId="77777777" w:rsidR="00BC19D9" w:rsidRPr="00076B96" w:rsidRDefault="00BC19D9" w:rsidP="00824663">
            <w:pPr>
              <w:jc w:val="right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45C8A" w14:textId="77777777" w:rsidR="00BC19D9" w:rsidRPr="00076B96" w:rsidRDefault="00BC19D9" w:rsidP="00824663">
            <w:pPr>
              <w:jc w:val="right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F0919" w14:textId="77777777" w:rsidR="00BC19D9" w:rsidRPr="00076B96" w:rsidRDefault="00BC19D9" w:rsidP="00824663">
            <w:pPr>
              <w:jc w:val="right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3.04E-03</w:t>
            </w:r>
          </w:p>
        </w:tc>
      </w:tr>
      <w:tr w:rsidR="00BC19D9" w:rsidRPr="00076B96" w14:paraId="11988426" w14:textId="77777777" w:rsidTr="00824663">
        <w:trPr>
          <w:trHeight w:val="320"/>
        </w:trPr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E8958B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miR-146a</w:t>
            </w:r>
          </w:p>
        </w:tc>
        <w:tc>
          <w:tcPr>
            <w:tcW w:w="2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DE0A5" w14:textId="77777777" w:rsidR="00BC19D9" w:rsidRPr="00076B96" w:rsidRDefault="00BC19D9" w:rsidP="00824663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FEA0A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26225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BD71E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BC19D9" w:rsidRPr="00076B96" w14:paraId="49B14787" w14:textId="77777777" w:rsidTr="00824663">
        <w:trPr>
          <w:trHeight w:val="320"/>
        </w:trPr>
        <w:tc>
          <w:tcPr>
            <w:tcW w:w="89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3126F03" w14:textId="77777777" w:rsidR="00BC19D9" w:rsidRPr="00076B96" w:rsidRDefault="00BC19D9" w:rsidP="00824663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miR-181a</w:t>
            </w:r>
          </w:p>
        </w:tc>
        <w:tc>
          <w:tcPr>
            <w:tcW w:w="2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98B54" w14:textId="77777777" w:rsidR="00BC19D9" w:rsidRPr="00076B96" w:rsidRDefault="00BC19D9" w:rsidP="00824663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Primary immunodeficiency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2C2B2" w14:textId="77777777" w:rsidR="00BC19D9" w:rsidRPr="00076B96" w:rsidRDefault="00BC19D9" w:rsidP="00824663">
            <w:pPr>
              <w:jc w:val="right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414D0" w14:textId="77777777" w:rsidR="00BC19D9" w:rsidRPr="00076B96" w:rsidRDefault="00BC19D9" w:rsidP="00824663">
            <w:pPr>
              <w:jc w:val="right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F237D" w14:textId="77777777" w:rsidR="00BC19D9" w:rsidRPr="00076B96" w:rsidRDefault="00BC19D9" w:rsidP="00824663">
            <w:pPr>
              <w:jc w:val="right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1.32E-03</w:t>
            </w:r>
          </w:p>
        </w:tc>
      </w:tr>
      <w:tr w:rsidR="00BC19D9" w:rsidRPr="00076B96" w14:paraId="3F3C30C4" w14:textId="77777777" w:rsidTr="00824663">
        <w:trPr>
          <w:trHeight w:val="320"/>
        </w:trPr>
        <w:tc>
          <w:tcPr>
            <w:tcW w:w="89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11ED12" w14:textId="77777777" w:rsidR="00BC19D9" w:rsidRPr="00076B96" w:rsidRDefault="00BC19D9" w:rsidP="00824663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2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09C04" w14:textId="77777777" w:rsidR="00BC19D9" w:rsidRPr="00076B96" w:rsidRDefault="00BC19D9" w:rsidP="00824663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Long-term potentiation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DFC13" w14:textId="77777777" w:rsidR="00BC19D9" w:rsidRPr="00076B96" w:rsidRDefault="00BC19D9" w:rsidP="00824663">
            <w:pPr>
              <w:jc w:val="right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C4EB4" w14:textId="77777777" w:rsidR="00BC19D9" w:rsidRPr="00076B96" w:rsidRDefault="00BC19D9" w:rsidP="00824663">
            <w:pPr>
              <w:jc w:val="right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41527" w14:textId="77777777" w:rsidR="00BC19D9" w:rsidRPr="00076B96" w:rsidRDefault="00BC19D9" w:rsidP="00824663">
            <w:pPr>
              <w:jc w:val="right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3.06E-03</w:t>
            </w:r>
          </w:p>
        </w:tc>
      </w:tr>
      <w:tr w:rsidR="00BC19D9" w:rsidRPr="00076B96" w14:paraId="1A98B94A" w14:textId="77777777" w:rsidTr="00824663">
        <w:trPr>
          <w:trHeight w:val="320"/>
        </w:trPr>
        <w:tc>
          <w:tcPr>
            <w:tcW w:w="89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27A081" w14:textId="77777777" w:rsidR="00BC19D9" w:rsidRPr="00076B96" w:rsidRDefault="00BC19D9" w:rsidP="00824663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2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52B6A" w14:textId="77777777" w:rsidR="00BC19D9" w:rsidRPr="00076B96" w:rsidRDefault="00BC19D9" w:rsidP="00824663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Dopaminergic synapse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F3DFA" w14:textId="77777777" w:rsidR="00BC19D9" w:rsidRPr="00076B96" w:rsidRDefault="00BC19D9" w:rsidP="00824663">
            <w:pPr>
              <w:jc w:val="right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980B4" w14:textId="77777777" w:rsidR="00BC19D9" w:rsidRPr="00076B96" w:rsidRDefault="00BC19D9" w:rsidP="00824663">
            <w:pPr>
              <w:jc w:val="right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B4DE8" w14:textId="77777777" w:rsidR="00BC19D9" w:rsidRPr="00076B96" w:rsidRDefault="00BC19D9" w:rsidP="00824663">
            <w:pPr>
              <w:jc w:val="right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5.29E-03</w:t>
            </w:r>
          </w:p>
        </w:tc>
      </w:tr>
      <w:tr w:rsidR="00BC19D9" w:rsidRPr="00076B96" w14:paraId="36E090E9" w14:textId="77777777" w:rsidTr="00824663">
        <w:trPr>
          <w:trHeight w:val="320"/>
        </w:trPr>
        <w:tc>
          <w:tcPr>
            <w:tcW w:w="89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0916F5" w14:textId="77777777" w:rsidR="00BC19D9" w:rsidRPr="00076B96" w:rsidRDefault="00BC19D9" w:rsidP="00824663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2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2B55C" w14:textId="77777777" w:rsidR="00BC19D9" w:rsidRPr="00076B96" w:rsidRDefault="00BC19D9" w:rsidP="00824663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Dilated cardiomyopathy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443BD" w14:textId="77777777" w:rsidR="00BC19D9" w:rsidRPr="00076B96" w:rsidRDefault="00BC19D9" w:rsidP="00824663">
            <w:pPr>
              <w:jc w:val="right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7A823" w14:textId="77777777" w:rsidR="00BC19D9" w:rsidRPr="00076B96" w:rsidRDefault="00BC19D9" w:rsidP="00824663">
            <w:pPr>
              <w:jc w:val="right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A37EF" w14:textId="77777777" w:rsidR="00BC19D9" w:rsidRPr="00076B96" w:rsidRDefault="00BC19D9" w:rsidP="00824663">
            <w:pPr>
              <w:jc w:val="right"/>
              <w:rPr>
                <w:rFonts w:eastAsia="DengXian"/>
                <w:color w:val="000000"/>
                <w:sz w:val="18"/>
                <w:szCs w:val="18"/>
              </w:rPr>
            </w:pPr>
            <w:r w:rsidRPr="00076B96">
              <w:rPr>
                <w:rFonts w:eastAsia="DengXian"/>
                <w:color w:val="000000"/>
                <w:sz w:val="18"/>
                <w:szCs w:val="18"/>
              </w:rPr>
              <w:t>8.90E-03</w:t>
            </w:r>
          </w:p>
        </w:tc>
      </w:tr>
    </w:tbl>
    <w:p w14:paraId="60240040" w14:textId="77777777" w:rsidR="00BC19D9" w:rsidRPr="003807A5" w:rsidRDefault="00BC19D9" w:rsidP="00BC19D9">
      <w:pPr>
        <w:spacing w:line="480" w:lineRule="auto"/>
        <w:rPr>
          <w:szCs w:val="22"/>
        </w:rPr>
      </w:pPr>
      <w:bookmarkStart w:id="3" w:name="OLE_LINK95"/>
      <w:bookmarkStart w:id="4" w:name="OLE_LINK96"/>
      <w:r>
        <w:rPr>
          <w:rFonts w:hint="eastAsia"/>
          <w:szCs w:val="22"/>
        </w:rPr>
        <w:t>P</w:t>
      </w:r>
      <w:r w:rsidRPr="003807A5">
        <w:rPr>
          <w:rFonts w:hint="eastAsia"/>
          <w:szCs w:val="22"/>
        </w:rPr>
        <w:t xml:space="preserve">athways related to </w:t>
      </w:r>
      <w:r>
        <w:rPr>
          <w:rFonts w:hint="eastAsia"/>
          <w:szCs w:val="22"/>
        </w:rPr>
        <w:t>malignancy</w:t>
      </w:r>
      <w:r w:rsidRPr="003807A5">
        <w:rPr>
          <w:rFonts w:hint="eastAsia"/>
          <w:szCs w:val="22"/>
        </w:rPr>
        <w:t xml:space="preserve"> were eliminated. </w:t>
      </w:r>
      <w:r>
        <w:rPr>
          <w:rFonts w:hint="eastAsia"/>
          <w:szCs w:val="22"/>
        </w:rPr>
        <w:t xml:space="preserve">Note: KEGG, </w:t>
      </w:r>
      <w:bookmarkStart w:id="5" w:name="OLE_LINK51"/>
      <w:bookmarkStart w:id="6" w:name="OLE_LINK52"/>
      <w:r w:rsidRPr="003E55C2">
        <w:rPr>
          <w:color w:val="101010"/>
          <w:sz w:val="26"/>
          <w:szCs w:val="26"/>
        </w:rPr>
        <w:t>Kyoto Encyclopedia of Genes and Genomes</w:t>
      </w:r>
      <w:bookmarkEnd w:id="5"/>
      <w:bookmarkEnd w:id="6"/>
      <w:r>
        <w:rPr>
          <w:rFonts w:hint="eastAsia"/>
          <w:color w:val="101010"/>
          <w:sz w:val="26"/>
          <w:szCs w:val="26"/>
        </w:rPr>
        <w:t>.</w:t>
      </w:r>
    </w:p>
    <w:bookmarkEnd w:id="3"/>
    <w:bookmarkEnd w:id="4"/>
    <w:p w14:paraId="602A8DA3" w14:textId="0059860B" w:rsidR="00BC19D9" w:rsidRPr="00FA5644" w:rsidRDefault="00BC19D9" w:rsidP="00BC19D9">
      <w:pPr>
        <w:rPr>
          <w:color w:val="000000"/>
        </w:rPr>
      </w:pPr>
      <w:r>
        <w:rPr>
          <w:noProof/>
        </w:rPr>
        <w:drawing>
          <wp:inline distT="0" distB="0" distL="0" distR="0" wp14:anchorId="0577F99D" wp14:editId="66AFB68E">
            <wp:extent cx="5264785" cy="3310890"/>
            <wp:effectExtent l="0" t="0" r="0" b="0"/>
            <wp:docPr id="2" name="图片 2" descr="Figures/Supplemental%20Figure%201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s/Supplemental%20Figure%201.pd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785" cy="3310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42A496" w14:textId="3CE0D364" w:rsidR="00BC19D9" w:rsidRPr="002D669E" w:rsidRDefault="00BC19D9" w:rsidP="00300CE0">
      <w:pPr>
        <w:spacing w:line="480" w:lineRule="auto"/>
        <w:rPr>
          <w:rFonts w:hint="eastAsia"/>
          <w:szCs w:val="22"/>
        </w:rPr>
      </w:pPr>
      <w:r w:rsidRPr="002D669E">
        <w:t xml:space="preserve">Supplemental </w:t>
      </w:r>
      <w:r w:rsidRPr="002D669E">
        <w:rPr>
          <w:color w:val="000000" w:themeColor="text1"/>
        </w:rPr>
        <w:t>Figure 1.</w:t>
      </w:r>
      <w:r w:rsidRPr="002D669E">
        <w:rPr>
          <w:szCs w:val="22"/>
        </w:rPr>
        <w:t xml:space="preserve"> Forest plot based on multiple lo</w:t>
      </w:r>
      <w:r>
        <w:rPr>
          <w:szCs w:val="22"/>
        </w:rPr>
        <w:t>gistic regression analysis. Abbreviation</w:t>
      </w:r>
      <w:r w:rsidRPr="002D669E">
        <w:rPr>
          <w:szCs w:val="22"/>
        </w:rPr>
        <w:t>：</w:t>
      </w:r>
      <w:r w:rsidRPr="002D669E">
        <w:rPr>
          <w:szCs w:val="22"/>
        </w:rPr>
        <w:t>OR, odds ratio; FCP, fasting C p</w:t>
      </w:r>
      <w:bookmarkStart w:id="7" w:name="_GoBack"/>
      <w:bookmarkEnd w:id="7"/>
      <w:r w:rsidRPr="002D669E">
        <w:rPr>
          <w:szCs w:val="22"/>
        </w:rPr>
        <w:t>eptide.</w:t>
      </w:r>
    </w:p>
    <w:p w14:paraId="12B0A2F6" w14:textId="77777777" w:rsidR="00300CE0" w:rsidRDefault="00300CE0" w:rsidP="00300CE0">
      <w:pPr>
        <w:jc w:val="center"/>
      </w:pPr>
    </w:p>
    <w:sectPr w:rsidR="00300CE0" w:rsidSect="00DA6A9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仿宋_GB2312">
    <w:altName w:val="Microsoft YaHei"/>
    <w:charset w:val="86"/>
    <w:family w:val="modern"/>
    <w:pitch w:val="fixed"/>
    <w:sig w:usb0="00000001" w:usb1="080E0000" w:usb2="00000010" w:usb3="00000000" w:csb0="00040000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FangSong">
    <w:panose1 w:val="02010609060101010101"/>
    <w:charset w:val="86"/>
    <w:family w:val="auto"/>
    <w:pitch w:val="variable"/>
    <w:sig w:usb0="800002BF" w:usb1="38CF7CFA" w:usb2="00000016" w:usb3="00000000" w:csb0="00040001" w:csb1="00000000"/>
  </w:font>
  <w:font w:name="等线">
    <w:charset w:val="86"/>
    <w:family w:val="auto"/>
    <w:pitch w:val="variable"/>
    <w:sig w:usb0="A00002BF" w:usb1="38CF7CFA" w:usb2="00000016" w:usb3="00000000" w:csb0="0004000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79C8"/>
    <w:rsid w:val="00005389"/>
    <w:rsid w:val="0003132A"/>
    <w:rsid w:val="00033B22"/>
    <w:rsid w:val="000679C8"/>
    <w:rsid w:val="00084C10"/>
    <w:rsid w:val="00096587"/>
    <w:rsid w:val="00144BF7"/>
    <w:rsid w:val="001511C8"/>
    <w:rsid w:val="00180D09"/>
    <w:rsid w:val="001C085E"/>
    <w:rsid w:val="001D7B1F"/>
    <w:rsid w:val="001F77BC"/>
    <w:rsid w:val="00202FB9"/>
    <w:rsid w:val="00212461"/>
    <w:rsid w:val="00230D1A"/>
    <w:rsid w:val="00250E54"/>
    <w:rsid w:val="0028699A"/>
    <w:rsid w:val="002A0119"/>
    <w:rsid w:val="002A7A01"/>
    <w:rsid w:val="00300CE0"/>
    <w:rsid w:val="00335AE5"/>
    <w:rsid w:val="00381854"/>
    <w:rsid w:val="003A7950"/>
    <w:rsid w:val="003D729F"/>
    <w:rsid w:val="003E2298"/>
    <w:rsid w:val="003E5AB5"/>
    <w:rsid w:val="003F3294"/>
    <w:rsid w:val="00404282"/>
    <w:rsid w:val="00455853"/>
    <w:rsid w:val="00455A49"/>
    <w:rsid w:val="00487821"/>
    <w:rsid w:val="004C03CA"/>
    <w:rsid w:val="004C2536"/>
    <w:rsid w:val="005407C6"/>
    <w:rsid w:val="005626DF"/>
    <w:rsid w:val="00570A24"/>
    <w:rsid w:val="005902CE"/>
    <w:rsid w:val="005B0678"/>
    <w:rsid w:val="006208A8"/>
    <w:rsid w:val="00683E76"/>
    <w:rsid w:val="00686130"/>
    <w:rsid w:val="00695BA0"/>
    <w:rsid w:val="006A546C"/>
    <w:rsid w:val="006E10EA"/>
    <w:rsid w:val="006E57CC"/>
    <w:rsid w:val="006F6214"/>
    <w:rsid w:val="007634E9"/>
    <w:rsid w:val="00765A7B"/>
    <w:rsid w:val="007A2418"/>
    <w:rsid w:val="007C3B60"/>
    <w:rsid w:val="007F06AC"/>
    <w:rsid w:val="008075C1"/>
    <w:rsid w:val="008122A7"/>
    <w:rsid w:val="0083614D"/>
    <w:rsid w:val="008438DE"/>
    <w:rsid w:val="0086253A"/>
    <w:rsid w:val="00863232"/>
    <w:rsid w:val="008A5AFF"/>
    <w:rsid w:val="008C251D"/>
    <w:rsid w:val="008E3483"/>
    <w:rsid w:val="00915E47"/>
    <w:rsid w:val="00924BF5"/>
    <w:rsid w:val="009352ED"/>
    <w:rsid w:val="00970EF1"/>
    <w:rsid w:val="00986A99"/>
    <w:rsid w:val="00991857"/>
    <w:rsid w:val="009B2091"/>
    <w:rsid w:val="00A07C15"/>
    <w:rsid w:val="00AB3246"/>
    <w:rsid w:val="00AD659B"/>
    <w:rsid w:val="00AF048A"/>
    <w:rsid w:val="00B243C7"/>
    <w:rsid w:val="00B26E28"/>
    <w:rsid w:val="00B35605"/>
    <w:rsid w:val="00B41C8A"/>
    <w:rsid w:val="00B7074F"/>
    <w:rsid w:val="00B86A46"/>
    <w:rsid w:val="00BA3BFF"/>
    <w:rsid w:val="00BA7568"/>
    <w:rsid w:val="00BA7FA9"/>
    <w:rsid w:val="00BC19D9"/>
    <w:rsid w:val="00C12341"/>
    <w:rsid w:val="00C218A4"/>
    <w:rsid w:val="00C237DD"/>
    <w:rsid w:val="00C35BA4"/>
    <w:rsid w:val="00C84931"/>
    <w:rsid w:val="00C85980"/>
    <w:rsid w:val="00CA3518"/>
    <w:rsid w:val="00CB16C8"/>
    <w:rsid w:val="00CC2DBB"/>
    <w:rsid w:val="00D26424"/>
    <w:rsid w:val="00D74B9B"/>
    <w:rsid w:val="00D84FA4"/>
    <w:rsid w:val="00D91204"/>
    <w:rsid w:val="00D94A6A"/>
    <w:rsid w:val="00DA6A90"/>
    <w:rsid w:val="00DA6F6D"/>
    <w:rsid w:val="00DF0F76"/>
    <w:rsid w:val="00E066CC"/>
    <w:rsid w:val="00E53DB8"/>
    <w:rsid w:val="00EA064E"/>
    <w:rsid w:val="00EA3DF1"/>
    <w:rsid w:val="00EB750E"/>
    <w:rsid w:val="00EE2279"/>
    <w:rsid w:val="00F007F4"/>
    <w:rsid w:val="00F12E94"/>
    <w:rsid w:val="00F143B4"/>
    <w:rsid w:val="00F45D00"/>
    <w:rsid w:val="00F63A23"/>
    <w:rsid w:val="00FA4508"/>
    <w:rsid w:val="00FA7EED"/>
    <w:rsid w:val="00FB10CB"/>
    <w:rsid w:val="00FC27E5"/>
    <w:rsid w:val="00FC5C41"/>
    <w:rsid w:val="00FE2DB3"/>
    <w:rsid w:val="00FF2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499CD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sz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F007F4"/>
    <w:pPr>
      <w:keepNext/>
      <w:keepLines/>
      <w:spacing w:before="340" w:after="330" w:line="578" w:lineRule="auto"/>
      <w:outlineLvl w:val="0"/>
    </w:pPr>
    <w:rPr>
      <w:rFonts w:ascii="仿宋_GB2312" w:eastAsia="仿宋_GB2312"/>
      <w:b/>
      <w:bCs/>
      <w:spacing w:val="-4"/>
      <w:kern w:val="44"/>
      <w:szCs w:val="44"/>
    </w:rPr>
  </w:style>
  <w:style w:type="paragraph" w:styleId="2">
    <w:name w:val="heading 2"/>
    <w:basedOn w:val="a"/>
    <w:next w:val="a"/>
    <w:link w:val="20"/>
    <w:unhideWhenUsed/>
    <w:qFormat/>
    <w:rsid w:val="00F007F4"/>
    <w:pPr>
      <w:keepNext/>
      <w:keepLines/>
      <w:spacing w:before="260" w:after="260" w:line="416" w:lineRule="auto"/>
      <w:outlineLvl w:val="1"/>
    </w:pPr>
    <w:rPr>
      <w:rFonts w:ascii="DengXian Light" w:eastAsia="FangSong" w:hAnsi="DengXian Light"/>
      <w:b/>
      <w:bCs/>
      <w:spacing w:val="-4"/>
      <w:kern w:val="2"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C218A4"/>
    <w:pPr>
      <w:keepNext/>
      <w:keepLines/>
      <w:spacing w:before="260" w:after="260" w:line="416" w:lineRule="auto"/>
      <w:outlineLvl w:val="2"/>
    </w:pPr>
    <w:rPr>
      <w:rFonts w:ascii="等线" w:eastAsia="FangSong" w:hAnsi="等线"/>
      <w:b/>
      <w:bCs/>
      <w:kern w:val="2"/>
      <w:sz w:val="32"/>
      <w:szCs w:val="32"/>
    </w:rPr>
  </w:style>
  <w:style w:type="paragraph" w:styleId="4">
    <w:name w:val="heading 4"/>
    <w:basedOn w:val="a"/>
    <w:next w:val="a"/>
    <w:link w:val="40"/>
    <w:unhideWhenUsed/>
    <w:qFormat/>
    <w:rsid w:val="00F007F4"/>
    <w:pPr>
      <w:keepNext/>
      <w:keepLines/>
      <w:spacing w:before="280" w:after="290" w:line="376" w:lineRule="auto"/>
      <w:outlineLvl w:val="3"/>
    </w:pPr>
    <w:rPr>
      <w:rFonts w:ascii="DengXian Light" w:eastAsia="DengXian Light" w:hAnsi="DengXian Light"/>
      <w:b/>
      <w:bCs/>
      <w:spacing w:val="-4"/>
      <w:kern w:val="2"/>
      <w:sz w:val="28"/>
      <w:szCs w:val="28"/>
    </w:rPr>
  </w:style>
  <w:style w:type="paragraph" w:styleId="5">
    <w:name w:val="heading 5"/>
    <w:basedOn w:val="a"/>
    <w:next w:val="a"/>
    <w:link w:val="50"/>
    <w:semiHidden/>
    <w:unhideWhenUsed/>
    <w:qFormat/>
    <w:rsid w:val="00F007F4"/>
    <w:pPr>
      <w:keepNext/>
      <w:keepLines/>
      <w:spacing w:before="280" w:after="290" w:line="376" w:lineRule="auto"/>
      <w:outlineLvl w:val="4"/>
    </w:pPr>
    <w:rPr>
      <w:rFonts w:ascii="仿宋_GB2312" w:eastAsia="仿宋_GB2312"/>
      <w:b/>
      <w:bCs/>
      <w:spacing w:val="-4"/>
      <w:kern w:val="2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">
    <w:name w:val="样式1"/>
    <w:basedOn w:val="a"/>
    <w:autoRedefine/>
    <w:qFormat/>
    <w:rsid w:val="00335AE5"/>
    <w:pPr>
      <w:spacing w:line="480" w:lineRule="auto"/>
    </w:pPr>
    <w:rPr>
      <w:sz w:val="20"/>
      <w:lang w:eastAsia="en-US"/>
    </w:rPr>
  </w:style>
  <w:style w:type="character" w:customStyle="1" w:styleId="10">
    <w:name w:val="标题 1字符"/>
    <w:link w:val="1"/>
    <w:rsid w:val="00F007F4"/>
    <w:rPr>
      <w:rFonts w:ascii="仿宋_GB2312" w:eastAsia="仿宋_GB2312"/>
      <w:b/>
      <w:bCs/>
      <w:spacing w:val="-4"/>
      <w:kern w:val="44"/>
      <w:szCs w:val="44"/>
    </w:rPr>
  </w:style>
  <w:style w:type="character" w:customStyle="1" w:styleId="20">
    <w:name w:val="标题 2字符"/>
    <w:link w:val="2"/>
    <w:rsid w:val="00F007F4"/>
    <w:rPr>
      <w:rFonts w:ascii="DengXian Light" w:eastAsia="FangSong" w:hAnsi="DengXian Light"/>
      <w:b/>
      <w:bCs/>
      <w:spacing w:val="-4"/>
      <w:kern w:val="2"/>
      <w:sz w:val="32"/>
      <w:szCs w:val="32"/>
    </w:rPr>
  </w:style>
  <w:style w:type="character" w:customStyle="1" w:styleId="30">
    <w:name w:val="标题 3字符"/>
    <w:link w:val="3"/>
    <w:uiPriority w:val="9"/>
    <w:rsid w:val="00C218A4"/>
    <w:rPr>
      <w:rFonts w:ascii="等线" w:eastAsia="FangSong" w:hAnsi="等线"/>
      <w:b/>
      <w:bCs/>
      <w:kern w:val="2"/>
      <w:sz w:val="32"/>
      <w:szCs w:val="32"/>
    </w:rPr>
  </w:style>
  <w:style w:type="paragraph" w:styleId="12">
    <w:name w:val="toc 1"/>
    <w:basedOn w:val="a"/>
    <w:next w:val="a"/>
    <w:autoRedefine/>
    <w:uiPriority w:val="39"/>
    <w:rsid w:val="00F007F4"/>
    <w:pPr>
      <w:spacing w:before="120"/>
      <w:jc w:val="left"/>
    </w:pPr>
    <w:rPr>
      <w:rFonts w:asciiTheme="minorHAnsi" w:eastAsiaTheme="minorHAnsi"/>
      <w:b/>
      <w:bCs/>
      <w:spacing w:val="-4"/>
      <w:kern w:val="2"/>
      <w:sz w:val="22"/>
      <w:szCs w:val="22"/>
    </w:rPr>
  </w:style>
  <w:style w:type="paragraph" w:styleId="a3">
    <w:name w:val="Title"/>
    <w:basedOn w:val="a"/>
    <w:next w:val="a"/>
    <w:link w:val="a4"/>
    <w:qFormat/>
    <w:rsid w:val="00F007F4"/>
    <w:pPr>
      <w:spacing w:before="240" w:after="60"/>
      <w:jc w:val="center"/>
      <w:outlineLvl w:val="0"/>
    </w:pPr>
    <w:rPr>
      <w:rFonts w:asciiTheme="majorHAnsi" w:hAnsiTheme="majorHAnsi" w:cstheme="majorBidi"/>
      <w:b/>
      <w:bCs/>
      <w:spacing w:val="-4"/>
      <w:kern w:val="2"/>
      <w:sz w:val="32"/>
      <w:szCs w:val="32"/>
    </w:rPr>
  </w:style>
  <w:style w:type="character" w:customStyle="1" w:styleId="a4">
    <w:name w:val="标题字符"/>
    <w:basedOn w:val="a0"/>
    <w:link w:val="a3"/>
    <w:rsid w:val="00F007F4"/>
    <w:rPr>
      <w:rFonts w:asciiTheme="majorHAnsi" w:hAnsiTheme="majorHAnsi" w:cstheme="majorBidi"/>
      <w:b/>
      <w:bCs/>
      <w:spacing w:val="-4"/>
      <w:kern w:val="2"/>
      <w:sz w:val="32"/>
      <w:szCs w:val="32"/>
    </w:rPr>
  </w:style>
  <w:style w:type="character" w:customStyle="1" w:styleId="40">
    <w:name w:val="标题 4字符"/>
    <w:link w:val="4"/>
    <w:rsid w:val="00F007F4"/>
    <w:rPr>
      <w:rFonts w:ascii="DengXian Light" w:eastAsia="DengXian Light" w:hAnsi="DengXian Light"/>
      <w:b/>
      <w:bCs/>
      <w:spacing w:val="-4"/>
      <w:kern w:val="2"/>
      <w:sz w:val="28"/>
      <w:szCs w:val="28"/>
    </w:rPr>
  </w:style>
  <w:style w:type="character" w:customStyle="1" w:styleId="50">
    <w:name w:val="标题 5字符"/>
    <w:basedOn w:val="a0"/>
    <w:link w:val="5"/>
    <w:semiHidden/>
    <w:rsid w:val="00F007F4"/>
    <w:rPr>
      <w:rFonts w:ascii="仿宋_GB2312" w:eastAsia="仿宋_GB2312"/>
      <w:b/>
      <w:bCs/>
      <w:spacing w:val="-4"/>
      <w:kern w:val="2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37</Words>
  <Characters>2491</Characters>
  <Application>Microsoft Macintosh Word</Application>
  <DocSecurity>0</DocSecurity>
  <Lines>20</Lines>
  <Paragraphs>5</Paragraphs>
  <ScaleCrop>false</ScaleCrop>
  <LinksUpToDate>false</LinksUpToDate>
  <CharactersWithSpaces>29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4</cp:revision>
  <dcterms:created xsi:type="dcterms:W3CDTF">2019-01-08T12:06:00Z</dcterms:created>
  <dcterms:modified xsi:type="dcterms:W3CDTF">2019-01-21T08:54:00Z</dcterms:modified>
</cp:coreProperties>
</file>